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5A94" w14:textId="67BAD314" w:rsidR="00623684" w:rsidRPr="001B410D" w:rsidRDefault="00623684" w:rsidP="00623684">
      <w:pPr>
        <w:jc w:val="both"/>
        <w:rPr>
          <w:rFonts w:asciiTheme="minorBidi" w:hAnsiTheme="minorBidi"/>
        </w:rPr>
      </w:pPr>
      <w:r w:rsidRPr="001B410D">
        <w:rPr>
          <w:rFonts w:asciiTheme="minorBidi" w:hAnsiTheme="minorBidi"/>
          <w:lang w:val="en-US"/>
        </w:rPr>
        <w:t>S4</w:t>
      </w:r>
      <w:r>
        <w:rPr>
          <w:rFonts w:asciiTheme="minorBidi" w:hAnsiTheme="minorBidi"/>
          <w:lang w:val="en-US"/>
        </w:rPr>
        <w:t xml:space="preserve"> </w:t>
      </w:r>
      <w:r w:rsidRPr="001B410D">
        <w:rPr>
          <w:rFonts w:asciiTheme="minorBidi" w:hAnsiTheme="minorBidi"/>
          <w:lang w:val="en-US"/>
        </w:rPr>
        <w:t xml:space="preserve">Table. </w:t>
      </w:r>
      <w:r w:rsidRPr="001B410D">
        <w:rPr>
          <w:rFonts w:asciiTheme="minorBidi" w:hAnsiTheme="minorBidi"/>
        </w:rPr>
        <w:t>Random-effects meta-regression model outputs</w:t>
      </w:r>
      <w:r>
        <w:rPr>
          <w:rFonts w:asciiTheme="minorBidi" w:hAnsiTheme="minorBidi"/>
        </w:rPr>
        <w:t xml:space="preserve"> (all study groupings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559"/>
        <w:gridCol w:w="567"/>
        <w:gridCol w:w="851"/>
        <w:gridCol w:w="708"/>
        <w:gridCol w:w="709"/>
        <w:gridCol w:w="851"/>
        <w:gridCol w:w="850"/>
      </w:tblGrid>
      <w:tr w:rsidR="00623684" w:rsidRPr="001B410D" w14:paraId="427CFA31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D2BFE6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outcome group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18B61D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Bias categoriz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0F7564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1744BC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B4BE1C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EDFB8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Lower</w:t>
            </w:r>
          </w:p>
          <w:p w14:paraId="21D77590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5c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C5D10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Upper</w:t>
            </w:r>
          </w:p>
          <w:p w14:paraId="7CF107D4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95c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C64DB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I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A16A6E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B410D"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  <w:t>egger_p_value</w:t>
            </w:r>
            <w:proofErr w:type="spellEnd"/>
          </w:p>
        </w:tc>
      </w:tr>
      <w:tr w:rsidR="00623684" w:rsidRPr="001B410D" w14:paraId="138CBAE5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F9709C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pathoge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5F31A5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1. all studies 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0067AD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961E8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D1FB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569C0E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AD802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1950ED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424CE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23684" w:rsidRPr="001B410D" w14:paraId="0EB8B26F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EAA48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pathogen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B6B7DD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2. bottom 33% ex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B89DE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8EBA9A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99804F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DC32C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952BED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C2F3F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5646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23684" w:rsidRPr="001B410D" w14:paraId="744B7C74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5EA213F4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pathogen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0AE46A5C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77D1026B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2856A926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1FA3EE66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6EFD7F7E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0E10E6B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396F70D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0347CB36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23684" w:rsidRPr="001B410D" w14:paraId="5E833992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F263E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Diarrhoea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F080B3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1. all studies 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860155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EDFD7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15AB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A1862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378A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578DC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E61A1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623684" w:rsidRPr="001B410D" w14:paraId="1BF00B66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447ABE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Diarrhoea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25A9A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2. bottom 33% ex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EA7BC1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9A804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3792C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F06F9F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AF72F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DAFE9F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6E1C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23684" w:rsidRPr="001B410D" w14:paraId="2B627D41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62F210C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Diarrhoea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7B7BBD5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551BEB9A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2B2A5EE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13882D66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6A42553A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0DCC949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7C6D7517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0E31E67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623684" w:rsidRPr="001B410D" w14:paraId="4C2DAAD3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6BF84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Helminth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20E1E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1. all studies 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8775F1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C497A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FA101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4763C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C5A4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AF64F4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C0A95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623684" w:rsidRPr="001B410D" w14:paraId="221A78D1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FF454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Helminth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11B2D2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2. bottom 33% ex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061010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A2ED5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77C69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09B01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B4850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5EF80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5E6376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623684" w:rsidRPr="001B410D" w14:paraId="6BCE2B6E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6C99A052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Helminth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5CA8650B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43394F8E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08ADDE6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11397A1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650CD2EA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380434B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14667AC4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3A806C7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623684" w:rsidRPr="001B410D" w14:paraId="53400617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F65141E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Hookworm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C1B82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1. all studies 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C2E0F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3E8A4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4A9D9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8C18E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A4EDA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3CEF84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BD4D0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623684" w:rsidRPr="001B410D" w14:paraId="7D32ED20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367B51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Hookworm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25BFE5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2. bottom 33% ex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3F9C7D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63619E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A4CE2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8498C2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E54356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55138F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DC1C3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623684" w:rsidRPr="001B410D" w14:paraId="300613AA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25BFD69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Hookworm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4B984355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2B5C03F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0411371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237BE3DF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62E1AC6A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06A0468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4DBDC79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049DAD1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23684" w:rsidRPr="001B410D" w14:paraId="00EC6FFC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42D1F1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Protazoa</w:t>
            </w:r>
            <w:proofErr w:type="spellEnd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0EE0B8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1. all studies in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CFB635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8DCE0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26751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666E7D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A96C4D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ACBD5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84D5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623684" w:rsidRPr="001B410D" w14:paraId="48771C25" w14:textId="77777777" w:rsidTr="009821CD">
        <w:trPr>
          <w:trHeight w:val="282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990B472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Protazoa</w:t>
            </w:r>
            <w:proofErr w:type="spellEnd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673F1A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2. bottom 33% exclud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EC8494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A6DF7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D7DB8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0E36A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54096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FA632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B9BC3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623684" w:rsidRPr="001B410D" w14:paraId="0A0DDD15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1C7F82D2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Protazoa</w:t>
            </w:r>
            <w:proofErr w:type="spellEnd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62CA81C9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0DE1F183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areas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2FFADAE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45AB8443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5FFDE3B7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2A15DA7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236AF22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58D8A3B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623684" w:rsidRPr="001B410D" w14:paraId="3AB2E929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50E71F2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pathogen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4DA41C86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2BE72157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Central &amp; S Asia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5CF6C638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021F345B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02282AA7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59F906D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41890D9E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41DC479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623684" w:rsidRPr="001B410D" w14:paraId="3B0CA57A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7CA78F0D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pathogen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4327D8AA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6AAFBDC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7311960C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04B64120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5EED185A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48CC299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5B6420C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2B496DF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623684" w:rsidRPr="001B410D" w14:paraId="42E23F61" w14:textId="77777777" w:rsidTr="009821CD">
        <w:trPr>
          <w:trHeight w:val="282"/>
        </w:trPr>
        <w:tc>
          <w:tcPr>
            <w:tcW w:w="1413" w:type="dxa"/>
            <w:shd w:val="clear" w:color="auto" w:fill="E2EFD9" w:themeFill="accent6" w:themeFillTint="33"/>
            <w:noWrap/>
            <w:vAlign w:val="bottom"/>
            <w:hideMark/>
          </w:tcPr>
          <w:p w14:paraId="6F34FFC0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All pathogens</w:t>
            </w:r>
          </w:p>
        </w:tc>
        <w:tc>
          <w:tcPr>
            <w:tcW w:w="2268" w:type="dxa"/>
            <w:shd w:val="clear" w:color="auto" w:fill="E2EFD9" w:themeFill="accent6" w:themeFillTint="33"/>
            <w:noWrap/>
            <w:vAlign w:val="bottom"/>
            <w:hideMark/>
          </w:tcPr>
          <w:p w14:paraId="5F445F0F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3. bottom 50% excluded</w:t>
            </w:r>
          </w:p>
        </w:tc>
        <w:tc>
          <w:tcPr>
            <w:tcW w:w="1559" w:type="dxa"/>
            <w:shd w:val="clear" w:color="auto" w:fill="E2EFD9" w:themeFill="accent6" w:themeFillTint="33"/>
            <w:noWrap/>
            <w:vAlign w:val="bottom"/>
            <w:hideMark/>
          </w:tcPr>
          <w:p w14:paraId="5CFFBB75" w14:textId="77777777" w:rsidR="00623684" w:rsidRPr="001B410D" w:rsidRDefault="00623684" w:rsidP="009821CD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410D">
              <w:rPr>
                <w:rFonts w:asciiTheme="minorBidi" w:hAnsiTheme="minorBidi"/>
                <w:color w:val="000000"/>
                <w:sz w:val="18"/>
                <w:szCs w:val="18"/>
              </w:rPr>
              <w:t>SS Africa</w:t>
            </w:r>
          </w:p>
        </w:tc>
        <w:tc>
          <w:tcPr>
            <w:tcW w:w="567" w:type="dxa"/>
            <w:shd w:val="clear" w:color="auto" w:fill="E2EFD9" w:themeFill="accent6" w:themeFillTint="33"/>
            <w:noWrap/>
            <w:vAlign w:val="bottom"/>
            <w:hideMark/>
          </w:tcPr>
          <w:p w14:paraId="59C75EC1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508AF77E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08" w:type="dxa"/>
            <w:shd w:val="clear" w:color="auto" w:fill="E2EFD9" w:themeFill="accent6" w:themeFillTint="33"/>
            <w:noWrap/>
            <w:vAlign w:val="bottom"/>
            <w:hideMark/>
          </w:tcPr>
          <w:p w14:paraId="7E456D65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709" w:type="dxa"/>
            <w:shd w:val="clear" w:color="auto" w:fill="E2EFD9" w:themeFill="accent6" w:themeFillTint="33"/>
            <w:noWrap/>
            <w:vAlign w:val="bottom"/>
            <w:hideMark/>
          </w:tcPr>
          <w:p w14:paraId="4882A69D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51" w:type="dxa"/>
            <w:shd w:val="clear" w:color="auto" w:fill="E2EFD9" w:themeFill="accent6" w:themeFillTint="33"/>
            <w:noWrap/>
            <w:vAlign w:val="bottom"/>
            <w:hideMark/>
          </w:tcPr>
          <w:p w14:paraId="573EB6AA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850" w:type="dxa"/>
            <w:shd w:val="clear" w:color="auto" w:fill="E2EFD9" w:themeFill="accent6" w:themeFillTint="33"/>
            <w:noWrap/>
            <w:vAlign w:val="bottom"/>
            <w:hideMark/>
          </w:tcPr>
          <w:p w14:paraId="1BF28B99" w14:textId="77777777" w:rsidR="00623684" w:rsidRPr="001B410D" w:rsidRDefault="00623684" w:rsidP="009821CD">
            <w:pPr>
              <w:spacing w:after="0" w:line="240" w:lineRule="auto"/>
              <w:jc w:val="right"/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</w:tbl>
    <w:p w14:paraId="7CA63B0F" w14:textId="77777777" w:rsidR="00623684" w:rsidRDefault="00623684" w:rsidP="00623684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Rows highlighted green indicate the models used in the main meta-regression analysis.</w:t>
      </w:r>
    </w:p>
    <w:p w14:paraId="35617D4D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84"/>
    <w:rsid w:val="000260D9"/>
    <w:rsid w:val="00623684"/>
    <w:rsid w:val="00637B24"/>
    <w:rsid w:val="00881F54"/>
    <w:rsid w:val="00B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E7041"/>
  <w15:chartTrackingRefBased/>
  <w15:docId w15:val="{6BEC7342-0BDE-40E0-9EFF-F14D4660E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1</cp:revision>
  <dcterms:created xsi:type="dcterms:W3CDTF">2023-11-06T13:06:00Z</dcterms:created>
  <dcterms:modified xsi:type="dcterms:W3CDTF">2023-11-06T13:07:00Z</dcterms:modified>
</cp:coreProperties>
</file>